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A3E" w:rsidRDefault="00AA1A3E">
      <w:pPr>
        <w:rPr>
          <w:rFonts w:ascii="Times New Roman" w:hAnsi="Times New Roman" w:cs="Times New Roman"/>
          <w:sz w:val="24"/>
          <w:szCs w:val="24"/>
        </w:rPr>
      </w:pPr>
    </w:p>
    <w:p w:rsidR="00D63F57" w:rsidRDefault="00462D6E" w:rsidP="004A2E0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62D6E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4A2E00" w:rsidRDefault="004A2E00" w:rsidP="004A2E0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A2E00" w:rsidRPr="00462D6E" w:rsidRDefault="004A2E00" w:rsidP="004A2E0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18B" w:rsidRPr="00AE3E45" w:rsidRDefault="00D66382" w:rsidP="004A2E0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B444E1" w:rsidRPr="0001337A">
        <w:rPr>
          <w:rFonts w:ascii="Times New Roman" w:hAnsi="Times New Roman" w:cs="Times New Roman"/>
          <w:b/>
          <w:sz w:val="24"/>
          <w:szCs w:val="24"/>
        </w:rPr>
        <w:t>Table</w:t>
      </w:r>
      <w:r w:rsidR="006D718B" w:rsidRPr="0001337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D718B" w:rsidRPr="0001337A">
        <w:rPr>
          <w:rFonts w:ascii="Times New Roman" w:hAnsi="Times New Roman" w:cs="Times New Roman"/>
          <w:b/>
          <w:sz w:val="24"/>
          <w:szCs w:val="24"/>
        </w:rPr>
        <w:t xml:space="preserve"> Thermal properties of SHS treated </w:t>
      </w:r>
      <w:proofErr w:type="spellStart"/>
      <w:r w:rsidR="006D718B" w:rsidRPr="0001337A">
        <w:rPr>
          <w:rFonts w:ascii="Times New Roman" w:hAnsi="Times New Roman" w:cs="Times New Roman"/>
          <w:b/>
          <w:sz w:val="24"/>
          <w:szCs w:val="24"/>
        </w:rPr>
        <w:t>PHBHHx</w:t>
      </w:r>
      <w:proofErr w:type="spellEnd"/>
      <w:r w:rsidR="006D718B" w:rsidRPr="0001337A">
        <w:rPr>
          <w:rFonts w:ascii="Times New Roman" w:hAnsi="Times New Roman" w:cs="Times New Roman"/>
          <w:b/>
          <w:sz w:val="24"/>
          <w:szCs w:val="24"/>
        </w:rPr>
        <w:t xml:space="preserve"> samples based on DSC thermograms for treatment temperature of 170 </w:t>
      </w:r>
      <w:bookmarkStart w:id="0" w:name="_GoBack"/>
      <w:bookmarkEnd w:id="0"/>
      <w:r w:rsidR="006D718B" w:rsidRPr="0001337A">
        <w:rPr>
          <w:rFonts w:ascii="Times New Roman" w:hAnsi="Times New Roman" w:cs="Times New Roman"/>
          <w:b/>
          <w:sz w:val="24"/>
          <w:szCs w:val="24"/>
        </w:rPr>
        <w:t>°C</w:t>
      </w:r>
      <w:r w:rsidR="002B217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LightShading1"/>
        <w:tblW w:w="8613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701"/>
        <w:gridCol w:w="850"/>
        <w:gridCol w:w="2127"/>
        <w:gridCol w:w="850"/>
        <w:gridCol w:w="992"/>
      </w:tblGrid>
      <w:tr w:rsidR="006D718B" w:rsidRPr="006D718B" w:rsidTr="000133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18B" w:rsidRPr="006D718B" w:rsidRDefault="006D718B" w:rsidP="006D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sz w:val="24"/>
                <w:szCs w:val="24"/>
              </w:rPr>
              <w:t>PHA sample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6D718B" w:rsidRDefault="006D718B" w:rsidP="006D71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sz w:val="24"/>
                <w:szCs w:val="24"/>
              </w:rPr>
              <w:t>SHS treatment</w:t>
            </w:r>
          </w:p>
          <w:p w:rsidR="002B217B" w:rsidRPr="006D718B" w:rsidRDefault="002B217B" w:rsidP="006D71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718B" w:rsidRPr="006D718B" w:rsidRDefault="006D718B" w:rsidP="006D71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6D718B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6D718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</w:p>
          <w:p w:rsidR="006D718B" w:rsidRPr="006D718B" w:rsidRDefault="006D718B" w:rsidP="006D71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6AC2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6D718B"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  <w:tc>
          <w:tcPr>
            <w:tcW w:w="85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D718B" w:rsidRPr="006D718B" w:rsidRDefault="006D718B" w:rsidP="006D71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6D718B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6D718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proofErr w:type="spellEnd"/>
          </w:p>
          <w:p w:rsidR="006D718B" w:rsidRPr="006D718B" w:rsidRDefault="006D718B" w:rsidP="006D71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sz w:val="24"/>
                <w:szCs w:val="24"/>
              </w:rPr>
              <w:t>(J/g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718B" w:rsidRPr="006D718B" w:rsidRDefault="006D718B" w:rsidP="006D71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718B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6D718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</w:p>
          <w:p w:rsidR="006D718B" w:rsidRPr="006D718B" w:rsidRDefault="006D718B" w:rsidP="006D71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6D718B" w:rsidRPr="006D718B" w:rsidTr="0001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18B" w:rsidRPr="006D718B" w:rsidRDefault="006D718B" w:rsidP="006D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718B" w:rsidRDefault="006D718B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b/>
                <w:sz w:val="24"/>
                <w:szCs w:val="24"/>
              </w:rPr>
              <w:t>Temperature (</w:t>
            </w:r>
            <w:r w:rsidRPr="00576AC2">
              <w:rPr>
                <w:rFonts w:ascii="Times New Roman" w:hAnsi="Times New Roman" w:cs="Times New Roman"/>
                <w:b/>
                <w:sz w:val="24"/>
                <w:szCs w:val="24"/>
              </w:rPr>
              <w:t>°</w:t>
            </w:r>
            <w:r w:rsidRPr="006D718B">
              <w:rPr>
                <w:rFonts w:ascii="Times New Roman" w:hAnsi="Times New Roman" w:cs="Times New Roman"/>
                <w:b/>
                <w:sz w:val="24"/>
                <w:szCs w:val="24"/>
              </w:rPr>
              <w:t>C)</w:t>
            </w:r>
          </w:p>
          <w:p w:rsidR="002B217B" w:rsidRPr="006D718B" w:rsidRDefault="002B217B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718B" w:rsidRPr="006D718B" w:rsidRDefault="006D718B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  <w:p w:rsidR="006D718B" w:rsidRPr="006D718B" w:rsidRDefault="006D718B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b/>
                <w:sz w:val="24"/>
                <w:szCs w:val="24"/>
              </w:rPr>
              <w:t>(min)</w:t>
            </w: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18B" w:rsidRPr="006D718B" w:rsidRDefault="006D718B" w:rsidP="006D7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18B" w:rsidRPr="006D718B" w:rsidRDefault="006D718B" w:rsidP="006D7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18B" w:rsidRPr="006D718B" w:rsidRDefault="006D718B" w:rsidP="006D7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18B" w:rsidRPr="006D718B" w:rsidTr="000133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18B" w:rsidRPr="006D718B" w:rsidRDefault="006D718B" w:rsidP="006D718B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b w:val="0"/>
                <w:sz w:val="24"/>
                <w:szCs w:val="24"/>
              </w:rPr>
              <w:t>PHB-</w:t>
            </w:r>
            <w:r w:rsidRPr="006D718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o</w:t>
            </w:r>
            <w:r w:rsidRPr="006D718B">
              <w:rPr>
                <w:rFonts w:ascii="Times New Roman" w:hAnsi="Times New Roman" w:cs="Times New Roman"/>
                <w:b w:val="0"/>
                <w:sz w:val="24"/>
                <w:szCs w:val="24"/>
              </w:rPr>
              <w:t>-6%</w:t>
            </w:r>
            <w:r w:rsidR="00576AC2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6D718B">
              <w:rPr>
                <w:rFonts w:ascii="Times New Roman" w:hAnsi="Times New Roman" w:cs="Times New Roman"/>
                <w:b w:val="0"/>
                <w:sz w:val="24"/>
                <w:szCs w:val="24"/>
              </w:rPr>
              <w:t>HHx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18B" w:rsidRPr="006D718B" w:rsidRDefault="006D718B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718B" w:rsidRPr="006D718B" w:rsidRDefault="006D718B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718B" w:rsidRDefault="006D718B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sz w:val="24"/>
                <w:szCs w:val="24"/>
              </w:rPr>
              <w:t>121.7, 142.1</w:t>
            </w:r>
          </w:p>
          <w:p w:rsidR="0001337A" w:rsidRPr="006D718B" w:rsidRDefault="0001337A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718B" w:rsidRPr="006D718B" w:rsidRDefault="006D718B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sz w:val="24"/>
                <w:szCs w:val="24"/>
              </w:rPr>
              <w:t>59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718B" w:rsidRPr="006D718B" w:rsidRDefault="006D718B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</w:p>
        </w:tc>
      </w:tr>
      <w:tr w:rsidR="006D718B" w:rsidRPr="006D718B" w:rsidTr="0001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18B" w:rsidRPr="006D718B" w:rsidRDefault="006D718B" w:rsidP="006D718B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18B" w:rsidRPr="006D718B" w:rsidRDefault="006D718B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718B" w:rsidRPr="006D718B" w:rsidRDefault="006D718B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718B" w:rsidRDefault="006D718B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sz w:val="24"/>
                <w:szCs w:val="24"/>
              </w:rPr>
              <w:t>123.8, 138.7</w:t>
            </w:r>
          </w:p>
          <w:p w:rsidR="0001337A" w:rsidRPr="006D718B" w:rsidRDefault="0001337A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718B" w:rsidRPr="006D718B" w:rsidRDefault="006D718B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718B" w:rsidRPr="006D718B" w:rsidRDefault="006D718B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</w:tr>
      <w:tr w:rsidR="006D718B" w:rsidRPr="006D718B" w:rsidTr="000133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18B" w:rsidRPr="006D718B" w:rsidRDefault="006D718B" w:rsidP="006D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b w:val="0"/>
                <w:sz w:val="24"/>
                <w:szCs w:val="24"/>
              </w:rPr>
              <w:t>PHB-</w:t>
            </w:r>
            <w:r w:rsidRPr="006D718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o</w:t>
            </w:r>
            <w:r w:rsidRPr="006D718B">
              <w:rPr>
                <w:rFonts w:ascii="Times New Roman" w:hAnsi="Times New Roman" w:cs="Times New Roman"/>
                <w:b w:val="0"/>
                <w:sz w:val="24"/>
                <w:szCs w:val="24"/>
              </w:rPr>
              <w:t>-11%</w:t>
            </w:r>
            <w:r w:rsidR="00576AC2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6D718B">
              <w:rPr>
                <w:rFonts w:ascii="Times New Roman" w:hAnsi="Times New Roman" w:cs="Times New Roman"/>
                <w:b w:val="0"/>
                <w:sz w:val="24"/>
                <w:szCs w:val="24"/>
              </w:rPr>
              <w:t>HHx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18B" w:rsidRPr="006D718B" w:rsidRDefault="006D718B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718B" w:rsidRPr="006D718B" w:rsidRDefault="006D718B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718B" w:rsidRDefault="006D718B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sz w:val="24"/>
                <w:szCs w:val="24"/>
              </w:rPr>
              <w:t>100,7, 122.9</w:t>
            </w:r>
          </w:p>
          <w:p w:rsidR="0001337A" w:rsidRPr="006D718B" w:rsidRDefault="0001337A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718B" w:rsidRPr="006D718B" w:rsidRDefault="006D718B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718B" w:rsidRPr="006D718B" w:rsidRDefault="006D718B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</w:tr>
      <w:tr w:rsidR="006D718B" w:rsidRPr="006D718B" w:rsidTr="0001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18B" w:rsidRPr="006D718B" w:rsidRDefault="006D718B" w:rsidP="006D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718B" w:rsidRPr="006D718B" w:rsidRDefault="006D718B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718B" w:rsidRPr="006D718B" w:rsidRDefault="006D718B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718B" w:rsidRDefault="006D718B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sz w:val="24"/>
                <w:szCs w:val="24"/>
              </w:rPr>
              <w:t>95.2, 125.1, 144.1</w:t>
            </w:r>
          </w:p>
          <w:p w:rsidR="0001337A" w:rsidRPr="006D718B" w:rsidRDefault="0001337A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718B" w:rsidRPr="006D718B" w:rsidRDefault="006D718B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718B" w:rsidRPr="006D718B" w:rsidRDefault="006D718B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718B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</w:tr>
    </w:tbl>
    <w:p w:rsidR="006D718B" w:rsidRPr="002953D2" w:rsidRDefault="006D718B">
      <w:pPr>
        <w:rPr>
          <w:rFonts w:ascii="Times New Roman" w:hAnsi="Times New Roman" w:cs="Times New Roman"/>
          <w:sz w:val="24"/>
          <w:szCs w:val="24"/>
        </w:rPr>
      </w:pPr>
    </w:p>
    <w:sectPr w:rsidR="006D718B" w:rsidRPr="002953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8F7F31"/>
    <w:multiLevelType w:val="multilevel"/>
    <w:tmpl w:val="D8945C22"/>
    <w:lvl w:ilvl="0">
      <w:start w:val="1"/>
      <w:numFmt w:val="decimal"/>
      <w:pStyle w:val="Heading1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57" w:hanging="35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E45"/>
    <w:rsid w:val="0001337A"/>
    <w:rsid w:val="00043E6C"/>
    <w:rsid w:val="001C1780"/>
    <w:rsid w:val="00230A73"/>
    <w:rsid w:val="00235240"/>
    <w:rsid w:val="002953D2"/>
    <w:rsid w:val="002B217B"/>
    <w:rsid w:val="0032038A"/>
    <w:rsid w:val="003E6BC6"/>
    <w:rsid w:val="004405D7"/>
    <w:rsid w:val="0045086E"/>
    <w:rsid w:val="00462D6E"/>
    <w:rsid w:val="004A2E00"/>
    <w:rsid w:val="00576AC2"/>
    <w:rsid w:val="005D7CC8"/>
    <w:rsid w:val="006D718B"/>
    <w:rsid w:val="00735798"/>
    <w:rsid w:val="0075198D"/>
    <w:rsid w:val="00751D24"/>
    <w:rsid w:val="007815E8"/>
    <w:rsid w:val="00916377"/>
    <w:rsid w:val="00926459"/>
    <w:rsid w:val="0098666E"/>
    <w:rsid w:val="009B7248"/>
    <w:rsid w:val="00A50E45"/>
    <w:rsid w:val="00A56965"/>
    <w:rsid w:val="00AA1A3E"/>
    <w:rsid w:val="00AE3E45"/>
    <w:rsid w:val="00B444E1"/>
    <w:rsid w:val="00C51FB9"/>
    <w:rsid w:val="00C76532"/>
    <w:rsid w:val="00CC0964"/>
    <w:rsid w:val="00D35F9A"/>
    <w:rsid w:val="00D63F57"/>
    <w:rsid w:val="00D66382"/>
    <w:rsid w:val="00DF2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6459"/>
    <w:pPr>
      <w:keepNext/>
      <w:keepLines/>
      <w:numPr>
        <w:numId w:val="1"/>
      </w:numPr>
      <w:spacing w:after="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459"/>
    <w:rPr>
      <w:rFonts w:ascii="Times New Roman" w:eastAsiaTheme="majorEastAsia" w:hAnsi="Times New Roman" w:cstheme="majorBidi"/>
      <w:b/>
      <w:bCs/>
      <w:sz w:val="24"/>
      <w:szCs w:val="28"/>
    </w:rPr>
  </w:style>
  <w:style w:type="paragraph" w:customStyle="1" w:styleId="Title1">
    <w:name w:val="Title1"/>
    <w:basedOn w:val="Normal"/>
    <w:rsid w:val="00AA1A3E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eastAsia="ja-JP"/>
    </w:rPr>
  </w:style>
  <w:style w:type="table" w:customStyle="1" w:styleId="LightShading2">
    <w:name w:val="Light Shading2"/>
    <w:basedOn w:val="TableNormal"/>
    <w:next w:val="LightShading"/>
    <w:uiPriority w:val="60"/>
    <w:rsid w:val="006D71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6D71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D71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18B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next w:val="LightShading"/>
    <w:uiPriority w:val="60"/>
    <w:rsid w:val="006D71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6459"/>
    <w:pPr>
      <w:keepNext/>
      <w:keepLines/>
      <w:numPr>
        <w:numId w:val="1"/>
      </w:numPr>
      <w:spacing w:after="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459"/>
    <w:rPr>
      <w:rFonts w:ascii="Times New Roman" w:eastAsiaTheme="majorEastAsia" w:hAnsi="Times New Roman" w:cstheme="majorBidi"/>
      <w:b/>
      <w:bCs/>
      <w:sz w:val="24"/>
      <w:szCs w:val="28"/>
    </w:rPr>
  </w:style>
  <w:style w:type="paragraph" w:customStyle="1" w:styleId="Title1">
    <w:name w:val="Title1"/>
    <w:basedOn w:val="Normal"/>
    <w:rsid w:val="00AA1A3E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eastAsia="ja-JP"/>
    </w:rPr>
  </w:style>
  <w:style w:type="table" w:customStyle="1" w:styleId="LightShading2">
    <w:name w:val="Light Shading2"/>
    <w:basedOn w:val="TableNormal"/>
    <w:next w:val="LightShading"/>
    <w:uiPriority w:val="60"/>
    <w:rsid w:val="006D71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6D71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D71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18B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next w:val="LightShading"/>
    <w:uiPriority w:val="60"/>
    <w:rsid w:val="006D71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18-03-22T06:46:00Z</dcterms:created>
  <dcterms:modified xsi:type="dcterms:W3CDTF">2018-06-17T13:12:00Z</dcterms:modified>
</cp:coreProperties>
</file>